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57D4" w14:textId="77777777" w:rsidR="00C05F37" w:rsidRPr="00D26720" w:rsidRDefault="00C05F37" w:rsidP="00C05F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3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26720">
        <w:rPr>
          <w:rFonts w:ascii="Times New Roman" w:hAnsi="Times New Roman" w:cs="Times New Roman"/>
          <w:b/>
          <w:sz w:val="24"/>
          <w:szCs w:val="24"/>
        </w:rPr>
        <w:t>Suspended sediment discharge in the selected bends</w:t>
      </w:r>
    </w:p>
    <w:p w14:paraId="3DA3184A" w14:textId="77777777" w:rsidR="00C05F37" w:rsidRDefault="00C05F37" w:rsidP="00C05F37">
      <w:pPr>
        <w:tabs>
          <w:tab w:val="left" w:pos="31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960"/>
        <w:gridCol w:w="2260"/>
        <w:gridCol w:w="2260"/>
      </w:tblGrid>
      <w:tr w:rsidR="00C05F37" w:rsidRPr="008663D5" w14:paraId="3D851A0A" w14:textId="77777777" w:rsidTr="000B72C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22B" w14:textId="77777777" w:rsidR="00C05F37" w:rsidRPr="008663D5" w:rsidRDefault="00C05F37" w:rsidP="000B7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59CF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pended Sediment Discharge (mt/day)</w:t>
            </w:r>
          </w:p>
        </w:tc>
      </w:tr>
      <w:tr w:rsidR="00C05F37" w:rsidRPr="008663D5" w14:paraId="6C3FE3D1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C22F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42AB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96F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C05F37" w:rsidRPr="008663D5" w14:paraId="388DDCC2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C9BA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7B4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3C7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C05F37" w:rsidRPr="008663D5" w14:paraId="55B303CD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D4CC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532C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C09D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7</w:t>
            </w:r>
          </w:p>
        </w:tc>
      </w:tr>
      <w:tr w:rsidR="00C05F37" w:rsidRPr="008663D5" w14:paraId="2A05DA67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B53A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3F2C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514E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2</w:t>
            </w:r>
          </w:p>
        </w:tc>
      </w:tr>
      <w:tr w:rsidR="00C05F37" w:rsidRPr="008663D5" w14:paraId="188327BF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7CAE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232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E99E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7</w:t>
            </w:r>
          </w:p>
        </w:tc>
      </w:tr>
      <w:tr w:rsidR="00C05F37" w:rsidRPr="008663D5" w14:paraId="3AA85D3B" w14:textId="77777777" w:rsidTr="000B72C9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997" w14:textId="77777777" w:rsidR="00C05F37" w:rsidRPr="008663D5" w:rsidRDefault="00C05F3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054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F4B3" w14:textId="77777777" w:rsidR="00C05F37" w:rsidRPr="008663D5" w:rsidRDefault="00C05F3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</w:tr>
    </w:tbl>
    <w:p w14:paraId="680D70FB" w14:textId="77777777" w:rsidR="00C05F37" w:rsidRPr="008663D5" w:rsidRDefault="00C05F37" w:rsidP="00C05F37">
      <w:pPr>
        <w:rPr>
          <w:rFonts w:ascii="Times New Roman" w:hAnsi="Times New Roman" w:cs="Times New Roman"/>
          <w:sz w:val="20"/>
          <w:szCs w:val="20"/>
        </w:rPr>
      </w:pPr>
    </w:p>
    <w:p w14:paraId="5E9ECE9F" w14:textId="77777777" w:rsidR="00C143B1" w:rsidRDefault="00C143B1"/>
    <w:sectPr w:rsidR="00C143B1" w:rsidSect="00C54A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867"/>
    <w:rsid w:val="00692867"/>
    <w:rsid w:val="008738E5"/>
    <w:rsid w:val="009A468B"/>
    <w:rsid w:val="00C05F37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3431F5-F02A-4EEE-A408-1FB93673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31:00Z</dcterms:created>
  <dcterms:modified xsi:type="dcterms:W3CDTF">2022-07-01T10:31:00Z</dcterms:modified>
</cp:coreProperties>
</file>